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63E271" w14:textId="21EE147A" w:rsidR="00F86399" w:rsidRDefault="008A4A5E" w:rsidP="00F86399">
      <w:pPr>
        <w:spacing w:line="360" w:lineRule="auto"/>
        <w:rPr>
          <w:rFonts w:ascii="Arial" w:hAnsi="Arial" w:cs="Arial"/>
          <w:sz w:val="24"/>
          <w:szCs w:val="24"/>
          <w:lang w:val="en-IE"/>
        </w:rPr>
      </w:pPr>
      <w:r>
        <w:rPr>
          <w:rFonts w:ascii="Arial" w:hAnsi="Arial" w:cs="Arial"/>
          <w:b/>
          <w:bCs/>
          <w:sz w:val="24"/>
          <w:szCs w:val="24"/>
          <w:lang w:val="en-IE"/>
        </w:rPr>
        <w:t>Supplementary Table 3</w:t>
      </w:r>
      <w:bookmarkStart w:id="0" w:name="_GoBack"/>
      <w:bookmarkEnd w:id="0"/>
      <w:r w:rsidR="00F86399">
        <w:rPr>
          <w:rFonts w:ascii="Arial" w:hAnsi="Arial" w:cs="Arial"/>
          <w:sz w:val="24"/>
          <w:szCs w:val="24"/>
          <w:lang w:val="en-IE"/>
        </w:rPr>
        <w:t xml:space="preserve">   </w:t>
      </w:r>
      <w:r w:rsidR="00F86399" w:rsidRPr="005B6882">
        <w:rPr>
          <w:rFonts w:ascii="Arial" w:hAnsi="Arial" w:cs="Arial"/>
          <w:sz w:val="24"/>
          <w:szCs w:val="24"/>
          <w:lang w:val="en-IE"/>
        </w:rPr>
        <w:t>Bayesian correlation matrix of the SPQ total score, factor scores, and subscales, with both ASI score and KB RTs</w:t>
      </w:r>
    </w:p>
    <w:tbl>
      <w:tblPr>
        <w:tblW w:w="15918" w:type="dxa"/>
        <w:jc w:val="center"/>
        <w:tblLayout w:type="fixed"/>
        <w:tblLook w:val="04A0" w:firstRow="1" w:lastRow="0" w:firstColumn="1" w:lastColumn="0" w:noHBand="0" w:noVBand="1"/>
      </w:tblPr>
      <w:tblGrid>
        <w:gridCol w:w="742"/>
        <w:gridCol w:w="291"/>
        <w:gridCol w:w="670"/>
        <w:gridCol w:w="919"/>
        <w:gridCol w:w="760"/>
        <w:gridCol w:w="829"/>
        <w:gridCol w:w="848"/>
        <w:gridCol w:w="802"/>
        <w:gridCol w:w="671"/>
        <w:gridCol w:w="730"/>
        <w:gridCol w:w="780"/>
        <w:gridCol w:w="671"/>
        <w:gridCol w:w="705"/>
        <w:gridCol w:w="929"/>
        <w:gridCol w:w="814"/>
        <w:gridCol w:w="299"/>
        <w:gridCol w:w="743"/>
        <w:gridCol w:w="743"/>
        <w:gridCol w:w="743"/>
        <w:gridCol w:w="743"/>
        <w:gridCol w:w="743"/>
        <w:gridCol w:w="743"/>
      </w:tblGrid>
      <w:tr w:rsidR="00F86399" w:rsidRPr="00941012" w14:paraId="4CFDF808" w14:textId="77777777" w:rsidTr="003437C6">
        <w:trPr>
          <w:trHeight w:val="300"/>
          <w:jc w:val="center"/>
        </w:trPr>
        <w:tc>
          <w:tcPr>
            <w:tcW w:w="12203" w:type="dxa"/>
            <w:gridSpan w:val="17"/>
            <w:tcBorders>
              <w:left w:val="nil"/>
              <w:bottom w:val="single" w:sz="4" w:space="0" w:color="auto"/>
              <w:right w:val="nil"/>
            </w:tcBorders>
          </w:tcPr>
          <w:p w14:paraId="1BF2B809" w14:textId="77777777" w:rsidR="00F86399" w:rsidRPr="00941012" w:rsidRDefault="00F86399" w:rsidP="003437C6">
            <w:pPr>
              <w:pStyle w:val="Caption"/>
              <w:keepNext/>
              <w:rPr>
                <w:sz w:val="14"/>
                <w:szCs w:val="14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498AE079" w14:textId="77777777" w:rsidR="00F86399" w:rsidRPr="00941012" w:rsidRDefault="00F86399" w:rsidP="003437C6">
            <w:pPr>
              <w:pStyle w:val="Caption"/>
              <w:keepNext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6FD26C6D" w14:textId="77777777" w:rsidR="00F86399" w:rsidRPr="00941012" w:rsidRDefault="00F86399" w:rsidP="003437C6">
            <w:pPr>
              <w:pStyle w:val="Caption"/>
              <w:keepNext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76969611" w14:textId="77777777" w:rsidR="00F86399" w:rsidRPr="00941012" w:rsidRDefault="00F86399" w:rsidP="003437C6">
            <w:pPr>
              <w:pStyle w:val="Caption"/>
              <w:keepNext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0A080FC7" w14:textId="77777777" w:rsidR="00F86399" w:rsidRPr="00941012" w:rsidRDefault="00F86399" w:rsidP="003437C6">
            <w:pPr>
              <w:pStyle w:val="Caption"/>
              <w:keepNext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7251F3AC" w14:textId="77777777" w:rsidR="00F86399" w:rsidRPr="00941012" w:rsidRDefault="00F86399" w:rsidP="003437C6">
            <w:pPr>
              <w:pStyle w:val="Caption"/>
              <w:keepNext/>
              <w:rPr>
                <w:b/>
                <w:bCs/>
                <w:sz w:val="14"/>
                <w:szCs w:val="14"/>
              </w:rPr>
            </w:pPr>
          </w:p>
        </w:tc>
      </w:tr>
      <w:tr w:rsidR="00F86399" w:rsidRPr="00941012" w14:paraId="1A064FC7" w14:textId="77777777" w:rsidTr="003437C6">
        <w:trPr>
          <w:trHeight w:val="300"/>
          <w:jc w:val="center"/>
        </w:trPr>
        <w:tc>
          <w:tcPr>
            <w:tcW w:w="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13022" w14:textId="77777777" w:rsidR="00F86399" w:rsidRPr="00941012" w:rsidRDefault="00F86399" w:rsidP="003437C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91" w:type="dxa"/>
            <w:tcBorders>
              <w:top w:val="single" w:sz="4" w:space="0" w:color="auto"/>
              <w:left w:val="nil"/>
              <w:right w:val="nil"/>
            </w:tcBorders>
          </w:tcPr>
          <w:p w14:paraId="02407168" w14:textId="77777777" w:rsidR="00F86399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12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B4937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PQ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right w:val="nil"/>
            </w:tcBorders>
          </w:tcPr>
          <w:p w14:paraId="4C44CA27" w14:textId="77777777" w:rsidR="00F86399" w:rsidRDefault="00F86399" w:rsidP="003437C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4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C1ECD" w14:textId="77777777" w:rsidR="00F86399" w:rsidRPr="00941012" w:rsidRDefault="00F86399" w:rsidP="003437C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SI</w:t>
            </w:r>
          </w:p>
        </w:tc>
      </w:tr>
      <w:tr w:rsidR="00F86399" w:rsidRPr="00941012" w14:paraId="7D770194" w14:textId="77777777" w:rsidTr="003437C6">
        <w:trPr>
          <w:trHeight w:val="300"/>
          <w:jc w:val="center"/>
        </w:trPr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4CB2" w14:textId="77777777" w:rsidR="00F86399" w:rsidRPr="00941012" w:rsidRDefault="00F86399" w:rsidP="003437C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91" w:type="dxa"/>
            <w:tcBorders>
              <w:left w:val="nil"/>
              <w:right w:val="nil"/>
            </w:tcBorders>
          </w:tcPr>
          <w:p w14:paraId="549E4CD6" w14:textId="77777777" w:rsidR="00F86399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69777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D9563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ognitive</w:t>
            </w:r>
          </w:p>
          <w:p w14:paraId="4BF8B2AF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Perceptual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BB480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nter-</w:t>
            </w:r>
          </w:p>
          <w:p w14:paraId="53784C92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ersonal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E4E1C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Dis-</w:t>
            </w:r>
          </w:p>
          <w:p w14:paraId="2AA7768B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rganised</w:t>
            </w:r>
            <w:proofErr w:type="spellEnd"/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B7B53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deas</w:t>
            </w:r>
          </w:p>
          <w:p w14:paraId="1D370E46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f</w:t>
            </w:r>
          </w:p>
          <w:p w14:paraId="642B554A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3EB1F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xcessive</w:t>
            </w:r>
          </w:p>
          <w:p w14:paraId="130FEC0A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ocial</w:t>
            </w:r>
          </w:p>
          <w:p w14:paraId="64DF0523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nxiety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4F0D2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dd</w:t>
            </w:r>
          </w:p>
          <w:p w14:paraId="362791B7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eliefs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DE2C3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Unusual</w:t>
            </w:r>
          </w:p>
          <w:p w14:paraId="5AC11F0A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E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0B86C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dd</w:t>
            </w:r>
          </w:p>
          <w:p w14:paraId="0B3FCF65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r</w:t>
            </w:r>
          </w:p>
          <w:p w14:paraId="2A040619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ccentric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AAD98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No</w:t>
            </w:r>
          </w:p>
          <w:p w14:paraId="5292891E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lose</w:t>
            </w:r>
          </w:p>
          <w:p w14:paraId="5AA32920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riends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D99AD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dd</w:t>
            </w:r>
          </w:p>
          <w:p w14:paraId="47AD4EA6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peech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F171C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onstricted</w:t>
            </w:r>
          </w:p>
          <w:p w14:paraId="7E168115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ffect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302C2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uspi</w:t>
            </w:r>
            <w:proofErr w:type="spellEnd"/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</w:t>
            </w:r>
          </w:p>
          <w:p w14:paraId="316D9755" w14:textId="77777777" w:rsidR="00F86399" w:rsidRPr="00941012" w:rsidRDefault="00F86399" w:rsidP="003437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iousness</w:t>
            </w:r>
            <w:proofErr w:type="spellEnd"/>
          </w:p>
        </w:tc>
        <w:tc>
          <w:tcPr>
            <w:tcW w:w="299" w:type="dxa"/>
            <w:tcBorders>
              <w:left w:val="nil"/>
              <w:right w:val="nil"/>
            </w:tcBorders>
          </w:tcPr>
          <w:p w14:paraId="54535CF6" w14:textId="77777777" w:rsidR="00F86399" w:rsidRDefault="00F86399" w:rsidP="003437C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23557" w14:textId="77777777" w:rsidR="00F86399" w:rsidRPr="00941012" w:rsidRDefault="00F86399" w:rsidP="003437C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51AA1" w14:textId="77777777" w:rsidR="00F86399" w:rsidRPr="00941012" w:rsidRDefault="00F86399" w:rsidP="003437C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B6C06" w14:textId="77777777" w:rsidR="00F86399" w:rsidRPr="00941012" w:rsidRDefault="00F86399" w:rsidP="003437C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C24B5" w14:textId="77777777" w:rsidR="00F86399" w:rsidRPr="00941012" w:rsidRDefault="00F86399" w:rsidP="003437C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U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8F76A" w14:textId="77777777" w:rsidR="00F86399" w:rsidRPr="00941012" w:rsidRDefault="00F86399" w:rsidP="003437C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H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8782C" w14:textId="77777777" w:rsidR="00F86399" w:rsidRPr="00941012" w:rsidRDefault="00F86399" w:rsidP="003437C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HC</w:t>
            </w:r>
          </w:p>
        </w:tc>
      </w:tr>
      <w:tr w:rsidR="00157113" w:rsidRPr="00941012" w14:paraId="21DF48C7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838C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ASI</w:t>
            </w:r>
          </w:p>
        </w:tc>
        <w:tc>
          <w:tcPr>
            <w:tcW w:w="291" w:type="dxa"/>
            <w:tcBorders>
              <w:left w:val="nil"/>
              <w:bottom w:val="nil"/>
              <w:right w:val="nil"/>
            </w:tcBorders>
          </w:tcPr>
          <w:p w14:paraId="4BB78A92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BCE6A" w14:textId="07DBFA7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45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AE60" w14:textId="79EB8F2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645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41A4" w14:textId="024FD10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3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DCDD" w14:textId="3E0A7B8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3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CB2C" w14:textId="3CCC55C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1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3C5D" w14:textId="0CFC4E7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15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9ACA" w14:textId="647D85E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8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943E0" w14:textId="2D4747F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657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B208" w14:textId="34797F7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4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A595" w14:textId="567D51B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8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4CAD" w14:textId="3BCC433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3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52F4" w14:textId="3EEF652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03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26C4" w14:textId="664A4BC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4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  <w:vAlign w:val="center"/>
          </w:tcPr>
          <w:p w14:paraId="42E91C06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4DE76" w14:textId="6AA750F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3704E5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C3AF98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340B00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96BBFE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B6D392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57113" w:rsidRPr="00941012" w14:paraId="0F782A83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D1BD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ASI_IS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7735F229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7F911" w14:textId="05CFF48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82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E9DA" w14:textId="0E6D9C1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6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2098" w14:textId="729E618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0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3D3C" w14:textId="28C08CA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87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14B8" w14:textId="5B12DC1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44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9C4E" w14:textId="12647B3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16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1E6B" w14:textId="5616759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96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F705" w14:textId="4F4FDD9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617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2FF0" w14:textId="3D9E959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86</w:t>
            </w:r>
            <w:r w:rsidR="00C93B07" w:rsidRPr="00C93B07">
              <w:rPr>
                <w:rStyle w:val="superscript"/>
                <w:sz w:val="14"/>
                <w:szCs w:val="14"/>
              </w:rPr>
              <w:t>*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0213" w14:textId="006BABD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72</w:t>
            </w:r>
            <w:r w:rsidR="00C93B07" w:rsidRPr="00C93B07">
              <w:rPr>
                <w:rStyle w:val="superscript"/>
                <w:sz w:val="14"/>
                <w:szCs w:val="14"/>
              </w:rPr>
              <w:t>*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5E5C" w14:textId="71B5847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0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9F86" w14:textId="471D270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82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7C90C" w14:textId="3F8B29F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93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A474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9E0D7" w14:textId="4ECCEB3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8</w:t>
            </w:r>
            <w:r w:rsidR="00C93B07">
              <w:rPr>
                <w:rFonts w:ascii="Calibri" w:hAnsi="Calibri" w:cs="Calibri"/>
                <w:sz w:val="14"/>
                <w:szCs w:val="14"/>
              </w:rPr>
              <w:t>00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364C2" w14:textId="3DF5E62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D3958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E120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261A5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8A253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57113" w:rsidRPr="00941012" w14:paraId="41808A77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ADB2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94101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ASI_SS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782B51CA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DA134" w14:textId="0D749EC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</w:t>
            </w:r>
            <w:r w:rsidR="00C93B07" w:rsidRPr="00C93B07">
              <w:rPr>
                <w:rFonts w:ascii="Calibri" w:hAnsi="Calibri" w:cs="Calibri"/>
                <w:sz w:val="14"/>
                <w:szCs w:val="14"/>
              </w:rPr>
              <w:t>00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143F" w14:textId="03ADA5D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1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6BE2" w14:textId="4E547FE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82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6A361" w14:textId="7A7AD34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7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97D4" w14:textId="66780C8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82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B86D2" w14:textId="7AF7216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E1DC" w14:textId="670F0DD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7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77E9" w14:textId="11C0D9E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6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E7F5" w14:textId="4DDCF16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3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7255" w14:textId="70ECC10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18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DB07" w14:textId="5E0B8D5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4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8592" w14:textId="787F396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E657" w14:textId="48EC933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2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6935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5C251" w14:textId="1FE6CA4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702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C4969" w14:textId="3A9165E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94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0C87" w14:textId="6569AB0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2572F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76C22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27D3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57113" w:rsidRPr="00941012" w14:paraId="32C62DB5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D5A3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94101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ASI_IU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4DACC952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43969" w14:textId="1BCA17A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64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5D31" w14:textId="378F459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8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F7F2" w14:textId="68D27DB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04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EBBE7" w14:textId="4C6E7F3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62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8793" w14:textId="7A65A7F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09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F981" w14:textId="3FD43D4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</w:t>
            </w:r>
            <w:r w:rsidR="00C93B07">
              <w:rPr>
                <w:rFonts w:ascii="Calibri" w:hAnsi="Calibri" w:cs="Calibri"/>
                <w:sz w:val="14"/>
                <w:szCs w:val="14"/>
              </w:rPr>
              <w:t>00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CA14D" w14:textId="7C8B8C0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17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0634" w14:textId="4369D91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69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BCDA" w14:textId="3F87EAF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36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C75F" w14:textId="2D31532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89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489F" w14:textId="7919D92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2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F60C" w14:textId="54CC1CB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54</w:t>
            </w:r>
            <w:r w:rsidR="00C93B07" w:rsidRPr="00C93B07">
              <w:rPr>
                <w:rStyle w:val="superscript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EE9E" w14:textId="3321029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53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0F71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E5F68" w14:textId="593E97C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67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EEE46" w14:textId="4221195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87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7D6EF" w14:textId="59287AA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62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D710E" w14:textId="4FF138D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04F1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5901C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57113" w:rsidRPr="00941012" w14:paraId="1F6552D1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40AF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94101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ASI_H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24C261CD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C26C" w14:textId="05AAF5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2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597FB" w14:textId="706E5A3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73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3D7D" w14:textId="1730B3A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64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E549" w14:textId="2481B05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1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0B8C" w14:textId="6F48DC6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56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BAE2A" w14:textId="23A1074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03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2C7E" w14:textId="4C40B9F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6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B031" w14:textId="48BA591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76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4083" w14:textId="6B8A03A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0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3ACF8" w14:textId="2DFAC82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52</w:t>
            </w:r>
            <w:r w:rsidR="00C93B07" w:rsidRPr="00C93B07">
              <w:rPr>
                <w:rStyle w:val="superscript"/>
                <w:sz w:val="14"/>
                <w:szCs w:val="14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7598" w14:textId="41C89BA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54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1758" w14:textId="35FAFB8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1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5D9E" w14:textId="23CD81D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39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3749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0D0E5" w14:textId="52BE447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67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AD840" w14:textId="45EAD0A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7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70123" w14:textId="2275ECD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35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39F83" w14:textId="70AE8AD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46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B51E9" w14:textId="6BF09FB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23202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57113" w:rsidRPr="00941012" w14:paraId="1EAE7521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D879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94101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ASI_HC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264B4471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D7C84" w14:textId="7AB7068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15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A926" w14:textId="7105480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38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DE6F" w14:textId="451EAED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51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3B0A" w14:textId="50C9734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25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2CBFD" w14:textId="5F6E44A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62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B58E" w14:textId="0172A27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2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B9D1" w14:textId="4B39099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05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475C" w14:textId="17C8A41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59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9CB7" w14:textId="64CD617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89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901E9" w14:textId="1BEAD51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49</w:t>
            </w:r>
            <w:r w:rsidR="00C93B07" w:rsidRPr="00C93B07">
              <w:rPr>
                <w:rStyle w:val="superscript"/>
                <w:sz w:val="14"/>
                <w:szCs w:val="14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EA8F" w14:textId="110E491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75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6284" w14:textId="1E529B6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47</w:t>
            </w:r>
            <w:r w:rsidR="00C93B07" w:rsidRPr="00C93B07">
              <w:rPr>
                <w:rStyle w:val="superscript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4862" w14:textId="259448B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387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96B0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BDBE5" w14:textId="7B58794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717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FA0A1" w14:textId="6115B67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632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226B" w14:textId="6C84E5B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545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F4C39" w14:textId="1F9B75B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486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BE905" w14:textId="46C1A56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613</w:t>
            </w:r>
            <w:r w:rsidR="00C93B07" w:rsidRPr="00C93B07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73523" w14:textId="15809D3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157113" w:rsidRPr="00941012" w14:paraId="47D22AB7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3EBE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KB Scor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4103CB00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F9FE2" w14:textId="382CB37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99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5759F" w14:textId="48B031F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9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2A67" w14:textId="2777E91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A2DC" w14:textId="1E0A810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5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ABEA" w14:textId="3EB95D8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8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8E940" w14:textId="5492E70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33C2" w14:textId="22CF965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8EE4" w14:textId="7ED52BA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37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8C94" w14:textId="2B10906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</w:t>
            </w:r>
            <w:r w:rsidR="00C93B07">
              <w:rPr>
                <w:rFonts w:ascii="Calibri" w:hAnsi="Calibri" w:cs="Calibri"/>
                <w:sz w:val="14"/>
                <w:szCs w:val="14"/>
              </w:rPr>
              <w:t>00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6FC1C" w14:textId="4CEC38D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3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78D8" w14:textId="71E63A5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44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B28F" w14:textId="3618747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0BB7" w14:textId="26746EE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1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3750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DA4A5" w14:textId="698A048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4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22AB3" w14:textId="7274828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52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D104A" w14:textId="558F9DB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9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92B7" w14:textId="73818AF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8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5A48" w14:textId="446917E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38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F7A43" w14:textId="4000F6D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1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</w:tr>
      <w:tr w:rsidR="00157113" w:rsidRPr="00941012" w14:paraId="73ED5EB7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882B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561DC3B8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A4B7A" w14:textId="1394F07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39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54CD" w14:textId="13CC725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2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E8E7" w14:textId="4914084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4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DB1B" w14:textId="0136E95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99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77F2" w14:textId="79CD2B0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5049" w14:textId="3EB11E1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E466" w14:textId="6A2ABB4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8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FBC3" w14:textId="7F00A16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5875" w14:textId="1CA775F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4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5AA6" w14:textId="6342A9E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25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F331F" w14:textId="579210C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22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1B89" w14:textId="7BCC299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95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1723" w14:textId="1DCC282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44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4E52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F4089" w14:textId="5EB642B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4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B89B4" w14:textId="4FCCF1B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EC41A" w14:textId="62ED738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2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5E580" w14:textId="2B97643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220FC" w14:textId="079302D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2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5A50" w14:textId="559A894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45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</w:tr>
      <w:tr w:rsidR="00157113" w:rsidRPr="00941012" w14:paraId="0EE10170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8066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5BE5B4E0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8DDE7" w14:textId="1609672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32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A94D" w14:textId="4C82E1D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6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ECA1" w14:textId="6EE1D49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09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A76C" w14:textId="5E06A90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43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7FEC" w14:textId="4A32F31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6897" w14:textId="265FB56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3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12E4" w14:textId="674D65B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4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8AD8" w14:textId="7351FAF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02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8564" w14:textId="5E49E4C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41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3028" w14:textId="63B0D53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13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5EC5" w14:textId="6323F4F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35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0AF84" w14:textId="66D6391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32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2FD8" w14:textId="2E85399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7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69F4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F927B" w14:textId="439925F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08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32E2F" w14:textId="524CD7F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1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F8F13" w14:textId="150F43A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44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0A91D" w14:textId="2D35C55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4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495E0" w14:textId="050BD36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9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69222" w14:textId="598B247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32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</w:tr>
      <w:tr w:rsidR="00157113" w:rsidRPr="00941012" w14:paraId="7EC845D2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EC6B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637AB0B1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95EBF" w14:textId="14708FF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34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CD88" w14:textId="3092AF5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5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B5E6" w14:textId="519D342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49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7E3B7" w14:textId="2E2A26A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8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AEEF" w14:textId="031BBAC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18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F44B" w14:textId="712A1D0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46</w:t>
            </w:r>
            <w:r w:rsidR="00C93B07" w:rsidRPr="00C93B07">
              <w:rPr>
                <w:rStyle w:val="superscript"/>
                <w:sz w:val="14"/>
                <w:szCs w:val="14"/>
              </w:rPr>
              <w:t>*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C98C" w14:textId="616096F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6D3B5" w14:textId="6269EFF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54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840B" w14:textId="3393AC3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8A29" w14:textId="1DCA34D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8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43F4" w14:textId="41EF64E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97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A12F" w14:textId="7C35581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6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7519" w14:textId="1B5ED85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FEA5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BF37C" w14:textId="3A790A3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4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89320" w14:textId="3313DCB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31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0D326" w14:textId="5AB22A8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9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105D7" w14:textId="4BBD80B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9CE74" w14:textId="0ACC6CB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8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202F4" w14:textId="52970F4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13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</w:tr>
      <w:tr w:rsidR="00157113" w:rsidRPr="00941012" w14:paraId="682E8F9D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7ACE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731311DE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1541B" w14:textId="7890AD3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45D5B" w14:textId="4D3C914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2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E6C30" w14:textId="531F187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2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384A" w14:textId="7D40659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5A55" w14:textId="2CDF3FA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4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34A3" w14:textId="1F3705B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8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2F2C" w14:textId="5E5625E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4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A2A6" w14:textId="775264F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70ED" w14:textId="15B7833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8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1DE6" w14:textId="52586D2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6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C650" w14:textId="11D8ACA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0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C906" w14:textId="61FEFE4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BC7A" w14:textId="1E680F8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7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713C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8C744" w14:textId="551F896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4596" w14:textId="7105AB4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742B7" w14:textId="17219F3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33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73B4D" w14:textId="20BA8C3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C420" w14:textId="0800DAE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2E094" w14:textId="1FE18AB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6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157113" w:rsidRPr="00941012" w14:paraId="59C829B6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71FE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3F4A160F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D0FCC" w14:textId="0D5530A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3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D07C" w14:textId="5FEAC51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0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1AE9" w14:textId="285A680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6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2BD7" w14:textId="704426C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0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D715" w14:textId="29C7FC1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2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23C2" w14:textId="2ED4CC6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6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AF3B" w14:textId="303E614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37AF" w14:textId="1391C5A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0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18D5" w14:textId="230C67C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4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A5835" w14:textId="0C686D3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15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9EE8" w14:textId="252BD6E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4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DFDB" w14:textId="08BDC34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1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A987" w14:textId="721F850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0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7921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1E611" w14:textId="00B3E27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0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3F66A" w14:textId="50D9DD5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10AFD" w14:textId="5D25F4F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1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F5483" w14:textId="172C8DA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5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A262A" w14:textId="5083D6B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1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70DC6" w14:textId="0DD24FA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1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157113" w:rsidRPr="00941012" w14:paraId="1C936979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2194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4D160B46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B5478" w14:textId="296BD82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48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469D7" w14:textId="36F67F0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12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4CAD" w14:textId="43266AE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4E15" w14:textId="7542835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45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4F2D" w14:textId="419ADE3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73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53921" w14:textId="254EB0F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8147" w14:textId="045F736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6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55E9" w14:textId="23CBD04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29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B2AD" w14:textId="21BD6CA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1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40F6" w14:textId="279ADE5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4D3FE" w14:textId="62F6D9B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4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7AB6" w14:textId="5E05D17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4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5DE0" w14:textId="355E70B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7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3856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D0C8A" w14:textId="31483B6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47</w:t>
            </w:r>
            <w:r w:rsidR="00C93B07" w:rsidRPr="00C93B07">
              <w:rPr>
                <w:rStyle w:val="superscript"/>
                <w:sz w:val="14"/>
                <w:szCs w:val="14"/>
              </w:rPr>
              <w:t>*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6E70B" w14:textId="19C3303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77</w:t>
            </w:r>
            <w:r w:rsidR="00C93B07" w:rsidRPr="00C93B07">
              <w:rPr>
                <w:rStyle w:val="superscript"/>
                <w:sz w:val="14"/>
                <w:szCs w:val="14"/>
              </w:rPr>
              <w:t>*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73D3" w14:textId="5BA539B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31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A55E6" w14:textId="3EC778F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68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0FED" w14:textId="205688A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81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5D9DA" w14:textId="32634D5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97</w:t>
            </w:r>
            <w:r w:rsidR="00C93B07" w:rsidRPr="00C93B07">
              <w:rPr>
                <w:rStyle w:val="superscript"/>
                <w:sz w:val="14"/>
                <w:szCs w:val="14"/>
              </w:rPr>
              <w:t>***</w:t>
            </w:r>
          </w:p>
        </w:tc>
      </w:tr>
      <w:tr w:rsidR="00157113" w:rsidRPr="00941012" w14:paraId="5B96BA06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0260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2561F84A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EF970" w14:textId="4DFB546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1</w:t>
            </w:r>
            <w:r w:rsidR="00C93B07" w:rsidRP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0D43" w14:textId="4BA0C25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4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996F" w14:textId="21D931C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4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05D9" w14:textId="76F5628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8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13D76" w14:textId="79AB069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3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F9370" w14:textId="275A1F8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F2AC" w14:textId="41E3703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5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B026" w14:textId="3BC407B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4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A6A6" w14:textId="608AD58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4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3074" w14:textId="7FAF9C8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9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BF9C" w14:textId="5CF0879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2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AC0C" w14:textId="1C0EB3E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232C" w14:textId="012F06A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6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2E85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36E92" w14:textId="00BCE42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4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5B11A" w14:textId="5D40F0D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1905" w14:textId="47AF1BB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5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4C835" w14:textId="2F74414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2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1689B" w14:textId="1177952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8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6C37F" w14:textId="0073CDD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2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</w:tr>
      <w:tr w:rsidR="00157113" w:rsidRPr="00941012" w14:paraId="6770E668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5EAF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721C25A1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C8B52" w14:textId="1B12FC3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64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B01D" w14:textId="615290F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9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34E3" w14:textId="04803BD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61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8EC0" w14:textId="02AA782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5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54FD" w14:textId="14043BB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6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28E2" w14:textId="35FDB28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7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17B4" w14:textId="7590C3B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8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37AD" w14:textId="37D163A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29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8ECF" w14:textId="43431D0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2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866D" w14:textId="3A0471E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0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B461" w14:textId="00C872F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63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AA3A" w14:textId="1DE003B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3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6DBB" w14:textId="167AFA7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51</w:t>
            </w:r>
            <w:r w:rsidR="00C93B07" w:rsidRPr="00C93B07">
              <w:rPr>
                <w:rStyle w:val="superscript"/>
                <w:sz w:val="14"/>
                <w:szCs w:val="14"/>
              </w:rPr>
              <w:t>**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5FAC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020EE" w14:textId="455088E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9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BFCF7" w14:textId="3DB20EE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4538B" w14:textId="3816343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BDBC" w14:textId="4586CFD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C9EA7" w14:textId="6D44C8C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82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F3FD7" w14:textId="6302AE7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8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157113" w:rsidRPr="00941012" w14:paraId="38EC3F82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12AC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5B8D4A17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04D10" w14:textId="6C18AD4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508E" w14:textId="2CBB772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2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2716" w14:textId="13E9D18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8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461D" w14:textId="5B73450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BF8C" w14:textId="6D5796A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1EC0" w14:textId="3460216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25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6AC4" w14:textId="652E516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204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B1D4" w14:textId="2D0621E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0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D693" w14:textId="1C8EA72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A6F5" w14:textId="4299E67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9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F1E0" w14:textId="033ED3B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F55F" w14:textId="31B56BD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8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EC91" w14:textId="3E27CD8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2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5336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724F8" w14:textId="038A145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3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21C94" w14:textId="6F7C110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6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F357A" w14:textId="727E928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0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36FC0" w14:textId="1F0BB2B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1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2D7E9" w14:textId="1917B66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20A90" w14:textId="0811BB8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0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157113" w:rsidRPr="00941012" w14:paraId="24D3B635" w14:textId="77777777" w:rsidTr="003437C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282E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5D0B5143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96E67" w14:textId="2971901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4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30F2" w14:textId="0F0C120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4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915A" w14:textId="2E1D600F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5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F094" w14:textId="2F82BCD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0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3128" w14:textId="52B018F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3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D21B" w14:textId="0475B09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13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11FA" w14:textId="4967D72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4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7831" w14:textId="011BE9E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18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B782" w14:textId="6EA2FF1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C98C" w14:textId="4994B2D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3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D91A" w14:textId="7DF6A40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7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7ABC" w14:textId="5A8DC1C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2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524A" w14:textId="756114D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D279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353E3" w14:textId="6893D143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97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5DC78" w14:textId="26695C6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1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B97D" w14:textId="7D9CECA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2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DEB5" w14:textId="27BEBFF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3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879E" w14:textId="41251A9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12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8547" w14:textId="450F514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8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157113" w:rsidRPr="00941012" w14:paraId="536A019E" w14:textId="77777777" w:rsidTr="003437C6">
        <w:trPr>
          <w:trHeight w:val="53"/>
          <w:jc w:val="center"/>
        </w:trPr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01D8AE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11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</w:tcPr>
          <w:p w14:paraId="06E28BB7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6B2AA" w14:textId="5FD3C24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ECAA" w14:textId="20F1F3A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17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057B" w14:textId="60F8601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23B7" w14:textId="0B62681D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1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E9C3" w14:textId="2706C94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C637" w14:textId="0F5B76D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3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A06CC" w14:textId="55920CE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71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7948" w14:textId="5F5F674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29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8956" w14:textId="55836428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-0.027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7B56" w14:textId="7DEFCAF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9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7CF1" w14:textId="7A99705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0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F633" w14:textId="3F3E855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5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FBC4" w14:textId="679B85F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1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3DC8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1089D" w14:textId="31248C8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87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41DA5" w14:textId="79C7E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88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1F5AB" w14:textId="330A9BB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2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8557" w14:textId="4115CE65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43</w:t>
            </w:r>
            <w:r w:rsidR="00C93B07" w:rsidRPr="00C93B07">
              <w:rPr>
                <w:rStyle w:val="superscript"/>
                <w:sz w:val="14"/>
                <w:szCs w:val="14"/>
              </w:rPr>
              <w:t>*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A1F16" w14:textId="7230C6D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6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78FF3" w14:textId="13ED056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8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</w:tr>
      <w:tr w:rsidR="00157113" w:rsidRPr="00941012" w14:paraId="08AB515A" w14:textId="77777777" w:rsidTr="003437C6">
        <w:trPr>
          <w:trHeight w:val="300"/>
          <w:jc w:val="center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CE7E9" w14:textId="77777777" w:rsidR="00157113" w:rsidRPr="00941012" w:rsidRDefault="00157113" w:rsidP="001571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63E9A37E" w14:textId="77777777" w:rsidR="00157113" w:rsidRPr="00941012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0E6A" w14:textId="017C247E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01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B2BA" w14:textId="13C8880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4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6894" w14:textId="526671A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36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DBE4" w14:textId="16618176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6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A9C5" w14:textId="4635BC3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8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D2A4" w14:textId="0089A15A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217</w:t>
            </w:r>
            <w:r w:rsidR="00C93B07" w:rsidRPr="00C93B07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C2F4" w14:textId="5CDA08E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01A1" w14:textId="47D2366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6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420B" w14:textId="3580E4DC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A7EC" w14:textId="0EB7F76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</w:t>
            </w:r>
            <w:r w:rsidR="00C93B07">
              <w:rPr>
                <w:rFonts w:ascii="Calibri" w:hAnsi="Calibri" w:cs="Calibri"/>
                <w:sz w:val="14"/>
                <w:szCs w:val="14"/>
              </w:rPr>
              <w:t>00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A908" w14:textId="78606D8B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3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5666" w14:textId="0223E8D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16444" w14:textId="76556AA4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7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5D0B" w14:textId="7777777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E4EC2" w14:textId="1A45E7C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52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02133" w14:textId="6B361812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34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66843" w14:textId="390442C0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1</w:t>
            </w:r>
            <w:r w:rsidR="00C93B07">
              <w:rPr>
                <w:rFonts w:ascii="Calibri" w:hAnsi="Calibri" w:cs="Calibri"/>
                <w:sz w:val="14"/>
                <w:szCs w:val="14"/>
              </w:rPr>
              <w:t>0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97CC" w14:textId="49E427E9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E558F" w14:textId="209358D1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019</w:t>
            </w:r>
            <w:r w:rsidR="00C93B07" w:rsidRPr="00C93B07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530BB" w14:textId="4942EB57" w:rsidR="00157113" w:rsidRPr="00C93B07" w:rsidRDefault="00157113" w:rsidP="00157113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93B07">
              <w:rPr>
                <w:rFonts w:ascii="Calibri" w:hAnsi="Calibri" w:cs="Calibri"/>
                <w:sz w:val="14"/>
                <w:szCs w:val="14"/>
              </w:rPr>
              <w:t>0.111</w:t>
            </w:r>
            <w:r w:rsidR="00C93B07" w:rsidRPr="00C93B07">
              <w:rPr>
                <w:rStyle w:val="superscript"/>
                <w:sz w:val="14"/>
                <w:szCs w:val="14"/>
              </w:rPr>
              <w:t>I</w:t>
            </w:r>
          </w:p>
        </w:tc>
      </w:tr>
      <w:tr w:rsidR="00F86399" w:rsidRPr="00941012" w14:paraId="254D0EBA" w14:textId="77777777" w:rsidTr="003437C6">
        <w:trPr>
          <w:trHeight w:val="300"/>
          <w:jc w:val="center"/>
        </w:trPr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C8DE3" w14:textId="77777777" w:rsidR="00F86399" w:rsidRPr="00941012" w:rsidRDefault="00F86399" w:rsidP="00343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176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C0D0B" w14:textId="4FA7B176" w:rsidR="00F86399" w:rsidRPr="00941012" w:rsidRDefault="00F86399" w:rsidP="003437C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BC7F9B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ote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: 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N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= supports the Null, 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= insensitive, * BF₁₀ &gt; 3, ** BF₁₀ &gt; 10</w:t>
            </w:r>
            <w:proofErr w:type="gramStart"/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 *</w:t>
            </w:r>
            <w:proofErr w:type="gramEnd"/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** BF₁₀ &gt; 30, 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= &gt;100 for ‘decisive’. Stretched beta prior width of 1. </w:t>
            </w:r>
            <w:r w:rsidR="007F2B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I sub-scales: increased significance (IS), sense sharpening (SS), impending understanding (IU), heightened emotion (HE), heightened cognition (HC)</w:t>
            </w:r>
          </w:p>
        </w:tc>
      </w:tr>
    </w:tbl>
    <w:p w14:paraId="183AC419" w14:textId="77777777" w:rsidR="00F86399" w:rsidRDefault="00F86399" w:rsidP="00F86399">
      <w:pPr>
        <w:spacing w:line="360" w:lineRule="auto"/>
        <w:rPr>
          <w:rFonts w:ascii="Arial" w:hAnsi="Arial" w:cs="Arial"/>
          <w:sz w:val="24"/>
          <w:szCs w:val="24"/>
          <w:lang w:val="en-IE"/>
        </w:rPr>
      </w:pPr>
    </w:p>
    <w:p w14:paraId="0CD43E25" w14:textId="77777777" w:rsidR="007B5A1A" w:rsidRDefault="007B5A1A"/>
    <w:sectPr w:rsidR="007B5A1A" w:rsidSect="00F863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zM7CwNDMxNzMyNTJS0lEKTi0uzszPAykwqgUAlk+ARSwAAAA="/>
  </w:docVars>
  <w:rsids>
    <w:rsidRoot w:val="00F86399"/>
    <w:rsid w:val="0015624D"/>
    <w:rsid w:val="00157113"/>
    <w:rsid w:val="00195F45"/>
    <w:rsid w:val="00277409"/>
    <w:rsid w:val="002B258A"/>
    <w:rsid w:val="002B7EBD"/>
    <w:rsid w:val="002F5947"/>
    <w:rsid w:val="003437C6"/>
    <w:rsid w:val="004F2FC9"/>
    <w:rsid w:val="006575B9"/>
    <w:rsid w:val="00730D19"/>
    <w:rsid w:val="00731147"/>
    <w:rsid w:val="007B5A1A"/>
    <w:rsid w:val="007D3CBF"/>
    <w:rsid w:val="007F2BA6"/>
    <w:rsid w:val="00827860"/>
    <w:rsid w:val="008A4A5E"/>
    <w:rsid w:val="0093084E"/>
    <w:rsid w:val="00940D21"/>
    <w:rsid w:val="00A44280"/>
    <w:rsid w:val="00A560EA"/>
    <w:rsid w:val="00A7789E"/>
    <w:rsid w:val="00B4244A"/>
    <w:rsid w:val="00C93B07"/>
    <w:rsid w:val="00F12DB2"/>
    <w:rsid w:val="00F155DB"/>
    <w:rsid w:val="00F24F37"/>
    <w:rsid w:val="00F8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49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3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399"/>
    <w:rPr>
      <w:sz w:val="20"/>
      <w:szCs w:val="20"/>
    </w:rPr>
  </w:style>
  <w:style w:type="character" w:customStyle="1" w:styleId="superscript">
    <w:name w:val="superscript"/>
    <w:basedOn w:val="DefaultParagraphFont"/>
    <w:uiPriority w:val="1"/>
    <w:qFormat/>
    <w:rsid w:val="00F86399"/>
    <w:rPr>
      <w:rFonts w:ascii="Calibri" w:hAnsi="Calibri" w:cs="Calibri"/>
      <w:color w:val="000000"/>
      <w:sz w:val="20"/>
      <w:szCs w:val="20"/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86399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58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3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399"/>
    <w:rPr>
      <w:sz w:val="20"/>
      <w:szCs w:val="20"/>
    </w:rPr>
  </w:style>
  <w:style w:type="character" w:customStyle="1" w:styleId="superscript">
    <w:name w:val="superscript"/>
    <w:basedOn w:val="DefaultParagraphFont"/>
    <w:uiPriority w:val="1"/>
    <w:qFormat/>
    <w:rsid w:val="00F86399"/>
    <w:rPr>
      <w:rFonts w:ascii="Calibri" w:hAnsi="Calibri" w:cs="Calibri"/>
      <w:color w:val="000000"/>
      <w:sz w:val="20"/>
      <w:szCs w:val="20"/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86399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5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4</Words>
  <Characters>2873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 Tuathaigh, Colm</dc:creator>
  <cp:lastModifiedBy>, amshaveni</cp:lastModifiedBy>
  <cp:revision>2</cp:revision>
  <dcterms:created xsi:type="dcterms:W3CDTF">2021-11-17T01:58:00Z</dcterms:created>
  <dcterms:modified xsi:type="dcterms:W3CDTF">2021-11-17T01:58:00Z</dcterms:modified>
</cp:coreProperties>
</file>